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6BAFCC" w14:textId="7F69851D" w:rsidR="006C3D50" w:rsidRPr="006C3D50" w:rsidRDefault="006C3D50" w:rsidP="006C3D50">
      <w:pPr>
        <w:rPr>
          <w:rFonts w:ascii="Arial" w:hAnsi="Arial"/>
        </w:rPr>
      </w:pPr>
      <w:r>
        <w:rPr>
          <w:rFonts w:ascii="Arial" w:hAnsi="Arial"/>
        </w:rPr>
        <w:t xml:space="preserve">Appendix 1. </w:t>
      </w:r>
      <w:r w:rsidRPr="006C3D50">
        <w:rPr>
          <w:rFonts w:ascii="Arial" w:hAnsi="Arial"/>
        </w:rPr>
        <w:t>The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9C552F"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7CBBCC"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3D6524"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5DDC70"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DE7DAB"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87DFCF"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61B1E3"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F23E09"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42C0AE"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0E68BC9" w:rsidR="00930A31"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8D56D1" w:rsidR="00930A31"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485DA0"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73CB654" w:rsidR="00FB3483"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2B85AB" w:rsidR="00930A31"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B399BC" w:rsidR="00930A31"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1D8601" w:rsidR="00930A31"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19D2FB" w:rsidR="00930A31"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BFA1DA" w:rsidR="00930A31"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B10AA7" w:rsidR="00930A31"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F27611" w:rsidR="006E5FE2"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7EC551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89567B" w:rsidR="006E5FE2"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C781BA" w:rsidR="00930A31" w:rsidRPr="00930A31" w:rsidRDefault="00F831C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5087F2" w:rsidR="00930A31" w:rsidRPr="00930A31" w:rsidRDefault="009358A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3C26DF" w:rsidR="00FB3483" w:rsidRPr="00930A31" w:rsidRDefault="009358A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359BCD" w:rsidR="00FB3483" w:rsidRPr="00930A31" w:rsidRDefault="009358A5"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C9BD03" w:rsidR="00FB3483" w:rsidRPr="00930A31" w:rsidRDefault="009358A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00526D" w:rsidR="00930A31" w:rsidRPr="00930A31" w:rsidRDefault="009358A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DDCA4A" w:rsidR="00930A31" w:rsidRPr="00930A31" w:rsidRDefault="009358A5" w:rsidP="005979B8">
            <w:pPr>
              <w:pStyle w:val="Default"/>
              <w:spacing w:before="40" w:after="40"/>
              <w:rPr>
                <w:rFonts w:ascii="Arial" w:hAnsi="Arial" w:cs="Arial"/>
                <w:color w:val="auto"/>
                <w:sz w:val="18"/>
                <w:szCs w:val="18"/>
              </w:rPr>
            </w:pPr>
            <w:r>
              <w:rPr>
                <w:rFonts w:ascii="Arial" w:hAnsi="Arial" w:cs="Arial"/>
                <w:color w:val="auto"/>
                <w:sz w:val="18"/>
                <w:szCs w:val="18"/>
              </w:rPr>
              <w:t>11-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5A878C" w:rsidR="00930A31" w:rsidRPr="00930A31" w:rsidRDefault="009358A5"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BE45F6" w:rsidR="00930A31" w:rsidRPr="00930A31" w:rsidRDefault="009358A5"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491ABC" w:rsidR="00FB3483" w:rsidRPr="00930A31" w:rsidRDefault="009358A5"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0E672E">
              <w:rPr>
                <w:rFonts w:ascii="Arial" w:hAnsi="Arial" w:cs="Arial"/>
                <w:color w:val="auto"/>
                <w:sz w:val="18"/>
                <w:szCs w:val="18"/>
              </w:rPr>
              <w:t>,</w:t>
            </w:r>
            <w:r>
              <w:rPr>
                <w:rFonts w:ascii="Arial" w:hAnsi="Arial" w:cs="Arial"/>
                <w:color w:val="auto"/>
                <w:sz w:val="18"/>
                <w:szCs w:val="18"/>
              </w:rPr>
              <w:t>1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4B9A96" w:rsidR="00077B44" w:rsidRPr="00930A31" w:rsidRDefault="009358A5" w:rsidP="00077B44">
            <w:pPr>
              <w:pStyle w:val="Default"/>
              <w:spacing w:before="40" w:after="40"/>
              <w:rPr>
                <w:rFonts w:ascii="Arial" w:hAnsi="Arial" w:cs="Arial"/>
                <w:color w:val="auto"/>
                <w:sz w:val="18"/>
                <w:szCs w:val="18"/>
              </w:rPr>
            </w:pPr>
            <w:r>
              <w:rPr>
                <w:rFonts w:ascii="Arial" w:hAnsi="Arial" w:cs="Arial"/>
                <w:color w:val="auto"/>
                <w:sz w:val="18"/>
                <w:szCs w:val="18"/>
              </w:rPr>
              <w:t>11-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F9CD74" w:rsidR="00930A31" w:rsidRPr="00930A31" w:rsidRDefault="00F831CE" w:rsidP="00077B44">
            <w:pPr>
              <w:pStyle w:val="Default"/>
              <w:spacing w:before="40" w:after="40"/>
              <w:rPr>
                <w:rFonts w:ascii="Arial" w:hAnsi="Arial" w:cs="Arial"/>
                <w:color w:val="auto"/>
                <w:sz w:val="18"/>
                <w:szCs w:val="18"/>
              </w:rPr>
            </w:pPr>
            <w:r>
              <w:rPr>
                <w:rFonts w:ascii="Arial" w:hAnsi="Arial" w:cs="Arial"/>
                <w:color w:val="auto"/>
                <w:sz w:val="18"/>
                <w:szCs w:val="18"/>
              </w:rPr>
              <w:t>16-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B2E699" w:rsidR="00930A31" w:rsidRPr="00930A31" w:rsidRDefault="00F831C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EE18CC" w:rsidR="00930A31" w:rsidRPr="00930A31" w:rsidRDefault="00F831CE"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87B2B0" w:rsidR="00930A31" w:rsidRPr="00930A31" w:rsidRDefault="00F831C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C3619F" w:rsidR="00930A31" w:rsidRPr="00930A31" w:rsidRDefault="009358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EADFCA" w:rsidR="00930A31" w:rsidRPr="00930A31" w:rsidRDefault="009358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220E2C" w:rsidR="00930A31" w:rsidRPr="00930A31" w:rsidRDefault="009358A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B15D9F" w:rsidR="00077B44" w:rsidRPr="00930A31" w:rsidRDefault="009358A5"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64E6DE" w:rsidR="00077B44" w:rsidRPr="00930A31" w:rsidRDefault="009358A5"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948D0B" w:rsidR="00077B44" w:rsidRPr="00930A31" w:rsidRDefault="009358A5" w:rsidP="00077B44">
            <w:pPr>
              <w:pStyle w:val="Default"/>
              <w:spacing w:before="40" w:after="40"/>
              <w:rPr>
                <w:rFonts w:ascii="Arial" w:hAnsi="Arial" w:cs="Arial"/>
                <w:color w:val="auto"/>
                <w:sz w:val="18"/>
                <w:szCs w:val="18"/>
              </w:rPr>
            </w:pPr>
            <w:r>
              <w:rPr>
                <w:rFonts w:ascii="Arial" w:hAnsi="Arial" w:cs="Arial"/>
                <w:color w:val="auto"/>
                <w:sz w:val="18"/>
                <w:szCs w:val="18"/>
              </w:rPr>
              <w:t>Kramer et al. (2025)</w:t>
            </w:r>
          </w:p>
        </w:tc>
      </w:tr>
    </w:tbl>
    <w:p w14:paraId="7AC394C9" w14:textId="33FD8359"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89D26B" w14:textId="77777777" w:rsidR="00EF7875" w:rsidRDefault="00EF7875">
      <w:r>
        <w:separator/>
      </w:r>
    </w:p>
  </w:endnote>
  <w:endnote w:type="continuationSeparator" w:id="0">
    <w:p w14:paraId="5404AD31" w14:textId="77777777" w:rsidR="00EF7875" w:rsidRDefault="00EF78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6104B5" w14:textId="77777777" w:rsidR="00EF7875" w:rsidRDefault="00EF7875">
      <w:r>
        <w:separator/>
      </w:r>
    </w:p>
  </w:footnote>
  <w:footnote w:type="continuationSeparator" w:id="0">
    <w:p w14:paraId="5403D7D7" w14:textId="77777777" w:rsidR="00EF7875" w:rsidRDefault="00EF78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6C3D5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E672E"/>
    <w:rsid w:val="0012284A"/>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C3D50"/>
    <w:rsid w:val="006E5FE2"/>
    <w:rsid w:val="006F3BA6"/>
    <w:rsid w:val="00726794"/>
    <w:rsid w:val="0075137B"/>
    <w:rsid w:val="0077253C"/>
    <w:rsid w:val="008412D5"/>
    <w:rsid w:val="008A3EAE"/>
    <w:rsid w:val="008D6D13"/>
    <w:rsid w:val="008E2C91"/>
    <w:rsid w:val="00930A31"/>
    <w:rsid w:val="009358A5"/>
    <w:rsid w:val="00947707"/>
    <w:rsid w:val="009827E5"/>
    <w:rsid w:val="009E619E"/>
    <w:rsid w:val="00A215D2"/>
    <w:rsid w:val="00A86593"/>
    <w:rsid w:val="00AA7598"/>
    <w:rsid w:val="00AB79CE"/>
    <w:rsid w:val="00AE4BBD"/>
    <w:rsid w:val="00B51910"/>
    <w:rsid w:val="00B730D1"/>
    <w:rsid w:val="00C22710"/>
    <w:rsid w:val="00D95D84"/>
    <w:rsid w:val="00DC4F19"/>
    <w:rsid w:val="00E324A8"/>
    <w:rsid w:val="00E66E3A"/>
    <w:rsid w:val="00EB610E"/>
    <w:rsid w:val="00EF7875"/>
    <w:rsid w:val="00F67C14"/>
    <w:rsid w:val="00F831CE"/>
    <w:rsid w:val="00F95DFB"/>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0</TotalTime>
  <Pages>2</Pages>
  <Words>1021</Words>
  <Characters>582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be M</cp:lastModifiedBy>
  <cp:revision>36</cp:revision>
  <cp:lastPrinted>2020-11-24T03:02:00Z</cp:lastPrinted>
  <dcterms:created xsi:type="dcterms:W3CDTF">2020-11-24T03:02:00Z</dcterms:created>
  <dcterms:modified xsi:type="dcterms:W3CDTF">2025-07-04T01:28:00Z</dcterms:modified>
</cp:coreProperties>
</file>